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Univariate and multivariate analyses of high (&gt;44) versus moderate or low baseline MBDA score as a predictor of disease relapse at 12 months. Sensitivity analysis with all patients with a missing visit (missing DAS28 score at 3, 6, 9 or 12 months) counted as a flare on all flare criteria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722"/>
        <w:gridCol w:w="711"/>
        <w:gridCol w:w="1708"/>
        <w:gridCol w:w="711"/>
        <w:gridCol w:w="1726"/>
        <w:gridCol w:w="836"/>
      </w:tblGrid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24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nadjusted</w:t>
            </w:r>
          </w:p>
        </w:tc>
        <w:tc>
          <w:tcPr>
            <w:tcW w:w="24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</w:t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lly adjusted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iterion for relapse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 CI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 CI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 CI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NFi restart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MBDA &gt;44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DAS28-ESR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Disease duration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</w:r>
            <w:r>
              <w:rPr>
                <w:rFonts w:cs="Times New Roman" w:ascii="Times New Roman" w:hAnsi="Times New Roman"/>
              </w:rPr>
              <w:t>BMI</w:t>
            </w:r>
          </w:p>
          <w:p>
            <w:pPr>
              <w:pStyle w:val="Normal"/>
              <w:tabs>
                <w:tab w:val="clear" w:pos="708"/>
                <w:tab w:val="left" w:pos="150" w:leader="none"/>
              </w:tabs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Erosive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2.13 (1.15–3.94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1.90 (1.02–3.55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1.32 (1.01–1.72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82 (0.93–3.56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32 (0.99–1.77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7 (1.03–1.10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2 (0.97–1.07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26 (0.80–2.00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3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9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3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8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cation escalation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MBDA &gt;44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DAS28-ESR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Disease duration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BMI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Erosive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.64 (1.30–5.35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2.24 (1.09–4.60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1.52 (1.14–4.60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.04 (0.93–4.45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58 (1.15–2.17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6 (1.03–1.10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4 (0.99–1.10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33 (0.81–2.17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4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1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9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6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ysician-reported flare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MBDA &gt;44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DAS28-ESR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  <w:t>Disease duration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BMI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Erosive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.50 (1.26–4.95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2.21 (1.10–4.42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1.35 (1.03–1.79)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2.07 (1.01–4.26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1.32 (0.98–1.78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1.05 (1.02–1.08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1.00 (0.95–1.06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1.00 (0.62–1.60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6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/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ny criterion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MBDA &gt;44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DAS28-ESR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ab/>
              <w:t>Disease duration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/>
            </w:pPr>
            <w:r>
              <w:rPr>
                <w:rFonts w:cs="Times New Roman" w:ascii="Times New Roman" w:hAnsi="Times New Roman"/>
                <w:lang w:val="en-US"/>
              </w:rPr>
              <w:tab/>
            </w:r>
            <w:r>
              <w:rPr>
                <w:rFonts w:cs="Times New Roman" w:ascii="Times New Roman" w:hAnsi="Times New Roman"/>
              </w:rPr>
              <w:t>BMI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autoSpaceDE w:val="false"/>
              <w:spacing w:lineRule="exact" w:line="3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Erosive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2.62 (1.21–5.68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2.20 (1.00–4.83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</w:rPr>
              <w:t>1.55 (1.14–2.10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0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88 (0.83–4.26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54 (1.11–2.14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6 (1.02–1.10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04 (0.98–1.10)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.34 (0.81–2.23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1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1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09</w:t>
            </w:r>
          </w:p>
          <w:p>
            <w:pPr>
              <w:pStyle w:val="Normal"/>
              <w:autoSpaceDE w:val="false"/>
              <w:spacing w:lineRule="exact" w:line="3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7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S28-ESR, disease duration and BMI were analyzed as continuous variables; MBDA score (&gt;44) and erosive (yes/no) were analyzed as categorical variables. Adjusted = adjusted for DAS28. Fully adjusted = adjusted for DAS28, disease duration, BMI and erosions. Any criterion includes patients with TNFi re-initation, medication escalation or physician-reported flare. Total N=439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MS ??;MS Mincho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5:00:00Z</dcterms:created>
  <dc:creator>Gebruiker</dc:creator>
  <dc:description/>
  <cp:keywords/>
  <dc:language>en-US</dc:language>
  <cp:lastModifiedBy>Peter Ten Klooster | Transparency in Healthcare B.V.</cp:lastModifiedBy>
  <dcterms:modified xsi:type="dcterms:W3CDTF">2017-12-20T15:24:00Z</dcterms:modified>
  <cp:revision>3</cp:revision>
  <dc:subject/>
  <dc:title/>
</cp:coreProperties>
</file>